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08862" w14:textId="55E25FE9" w:rsidR="00567479" w:rsidRDefault="00567479" w:rsidP="00567479">
      <w:pPr>
        <w:rPr>
          <w:lang w:val="en-US"/>
        </w:rPr>
      </w:pPr>
    </w:p>
    <w:p w14:paraId="4B8FB96B" w14:textId="39C4510C" w:rsidR="007129EB" w:rsidRPr="007129EB" w:rsidRDefault="007129EB" w:rsidP="007129EB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58675371"/>
      <w:bookmarkEnd w:id="0"/>
      <w:r w:rsidRPr="007129E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B661406" w14:textId="77777777" w:rsidR="007129EB" w:rsidRDefault="007129EB" w:rsidP="007129EB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1F517A" w14:textId="2DAD466D" w:rsidR="00356254" w:rsidRPr="00031A38" w:rsidRDefault="00356254" w:rsidP="00356254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itle: </w:t>
      </w:r>
      <w:r>
        <w:rPr>
          <w:rFonts w:ascii="Times New Roman" w:hAnsi="Times New Roman" w:cs="Times New Roman"/>
          <w:sz w:val="24"/>
          <w:szCs w:val="24"/>
          <w:lang w:val="en-US"/>
        </w:rPr>
        <w:t>“T</w:t>
      </w:r>
      <w:r w:rsidRPr="00031A38">
        <w:rPr>
          <w:rFonts w:ascii="Times New Roman" w:hAnsi="Times New Roman" w:cs="Times New Roman"/>
          <w:sz w:val="24"/>
          <w:szCs w:val="24"/>
          <w:lang w:val="en-US"/>
        </w:rPr>
        <w:t>ransmitted drug resistance and subtype patter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mong </w:t>
      </w:r>
      <w:r w:rsidRPr="00031A38">
        <w:rPr>
          <w:rFonts w:ascii="Times New Roman" w:hAnsi="Times New Roman" w:cs="Times New Roman"/>
          <w:sz w:val="24"/>
          <w:szCs w:val="24"/>
          <w:lang w:val="en-GB"/>
        </w:rPr>
        <w:t>blood donors in Poland</w:t>
      </w:r>
      <w:r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Pr="00031A3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50CB919" w14:textId="77777777" w:rsidR="007129EB" w:rsidRPr="007E6D9C" w:rsidRDefault="007129EB" w:rsidP="007129EB">
      <w:pPr>
        <w:spacing w:before="100" w:beforeAutospacing="1" w:after="100" w:afterAutospacing="1" w:line="240" w:lineRule="auto"/>
        <w:rPr>
          <w:sz w:val="24"/>
          <w:szCs w:val="24"/>
          <w:lang w:val="en-US"/>
        </w:rPr>
      </w:pPr>
    </w:p>
    <w:p w14:paraId="3425E66C" w14:textId="232F76D0" w:rsidR="007129EB" w:rsidRDefault="007129EB" w:rsidP="007129EB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8043C7">
        <w:rPr>
          <w:rFonts w:ascii="Times New Roman" w:hAnsi="Times New Roman" w:cs="Times New Roman"/>
          <w:sz w:val="24"/>
          <w:szCs w:val="24"/>
        </w:rPr>
        <w:t xml:space="preserve">Authors: </w:t>
      </w:r>
      <w:r w:rsidRPr="008043C7">
        <w:rPr>
          <w:rFonts w:ascii="Times New Roman" w:hAnsi="Times New Roman" w:cs="Times New Roman"/>
          <w:b/>
          <w:bCs/>
          <w:sz w:val="24"/>
          <w:szCs w:val="24"/>
        </w:rPr>
        <w:t>Miłosz Parczewski</w:t>
      </w:r>
      <w:r w:rsidRPr="008043C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8043C7">
        <w:rPr>
          <w:rFonts w:ascii="Times New Roman" w:hAnsi="Times New Roman" w:cs="Times New Roman"/>
          <w:bCs/>
          <w:sz w:val="24"/>
          <w:szCs w:val="24"/>
        </w:rPr>
        <w:t>,  Ewa Sulkowska</w:t>
      </w:r>
      <w:r w:rsidRPr="008043C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043C7">
        <w:rPr>
          <w:rFonts w:ascii="Times New Roman" w:hAnsi="Times New Roman" w:cs="Times New Roman"/>
          <w:bCs/>
          <w:sz w:val="24"/>
          <w:szCs w:val="24"/>
        </w:rPr>
        <w:t>, Anna Urbańska</w:t>
      </w:r>
      <w:r w:rsidRPr="008043C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043C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043C7">
        <w:rPr>
          <w:rFonts w:ascii="Times New Roman" w:hAnsi="Times New Roman" w:cs="Times New Roman"/>
          <w:bCs/>
          <w:sz w:val="24"/>
          <w:szCs w:val="24"/>
        </w:rPr>
        <w:t xml:space="preserve"> Kaja Scheibe</w:t>
      </w:r>
      <w:r w:rsidRPr="008043C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043C7">
        <w:rPr>
          <w:rFonts w:ascii="Times New Roman" w:hAnsi="Times New Roman" w:cs="Times New Roman"/>
          <w:bCs/>
          <w:sz w:val="24"/>
          <w:szCs w:val="24"/>
        </w:rPr>
        <w:t>, Karol Serwin</w:t>
      </w:r>
      <w:r w:rsidRPr="008043C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8043C7">
        <w:rPr>
          <w:rFonts w:ascii="Times New Roman" w:hAnsi="Times New Roman" w:cs="Times New Roman"/>
          <w:bCs/>
          <w:sz w:val="24"/>
          <w:szCs w:val="24"/>
        </w:rPr>
        <w:t>,  Piotr Grabarczyk</w:t>
      </w:r>
      <w:r w:rsidRPr="008043C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</w:p>
    <w:p w14:paraId="6EEDBF49" w14:textId="77777777" w:rsidR="007129EB" w:rsidRDefault="007129EB" w:rsidP="007129E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AA91238" w14:textId="77777777" w:rsidR="007129EB" w:rsidRPr="008043C7" w:rsidRDefault="007129EB" w:rsidP="007129E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043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ffiliations: </w:t>
      </w:r>
    </w:p>
    <w:p w14:paraId="132CB48E" w14:textId="77777777" w:rsidR="007129EB" w:rsidRPr="008043C7" w:rsidRDefault="007129EB" w:rsidP="007129E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043C7">
        <w:rPr>
          <w:rFonts w:ascii="Times New Roman" w:hAnsi="Times New Roman" w:cs="Times New Roman"/>
          <w:bCs/>
          <w:sz w:val="24"/>
          <w:szCs w:val="24"/>
          <w:lang w:val="en-US"/>
        </w:rPr>
        <w:t>1. Department of Infectious, Tropical Diseases and Immune Deficiency, Pomeranian Medical University in Szczecin, Szczecin, Poland</w:t>
      </w:r>
    </w:p>
    <w:p w14:paraId="351766A1" w14:textId="77777777" w:rsidR="007129EB" w:rsidRPr="008043C7" w:rsidRDefault="007129EB" w:rsidP="007129E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043C7">
        <w:rPr>
          <w:rFonts w:ascii="Times New Roman" w:hAnsi="Times New Roman" w:cs="Times New Roman"/>
          <w:bCs/>
          <w:sz w:val="24"/>
          <w:szCs w:val="24"/>
          <w:lang w:val="en-US"/>
        </w:rPr>
        <w:t>2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8043C7">
        <w:rPr>
          <w:rFonts w:ascii="Times New Roman" w:hAnsi="Times New Roman"/>
          <w:sz w:val="24"/>
          <w:szCs w:val="24"/>
          <w:lang w:val="en-US"/>
        </w:rPr>
        <w:t>Institute of Haematology and Transfusion Medicine in Warsaw</w:t>
      </w:r>
      <w:r>
        <w:rPr>
          <w:rFonts w:ascii="Times New Roman" w:hAnsi="Times New Roman"/>
          <w:sz w:val="24"/>
          <w:szCs w:val="24"/>
          <w:lang w:val="en-US"/>
        </w:rPr>
        <w:t>, Poland</w:t>
      </w:r>
    </w:p>
    <w:p w14:paraId="5DC90D6C" w14:textId="77777777" w:rsidR="007129EB" w:rsidRPr="008043C7" w:rsidRDefault="007129EB" w:rsidP="007129E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514C766" w14:textId="77777777" w:rsidR="007129EB" w:rsidRPr="008043C7" w:rsidRDefault="007129EB" w:rsidP="007129E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9323B65" w14:textId="77777777" w:rsidR="007129EB" w:rsidRPr="008043C7" w:rsidRDefault="007129EB" w:rsidP="007129EB">
      <w:pPr>
        <w:spacing w:line="360" w:lineRule="auto"/>
        <w:rPr>
          <w:rFonts w:ascii="Times New Roman" w:hAnsi="Times New Roman" w:cs="Times New Roman"/>
          <w:lang w:val="en-US"/>
        </w:rPr>
      </w:pPr>
      <w:r w:rsidRPr="008043C7">
        <w:rPr>
          <w:rFonts w:ascii="Times New Roman" w:hAnsi="Times New Roman" w:cs="Times New Roman"/>
          <w:lang w:val="en-US"/>
        </w:rPr>
        <w:t>*Correspondence to:</w:t>
      </w:r>
    </w:p>
    <w:p w14:paraId="671D5307" w14:textId="77777777" w:rsidR="007129EB" w:rsidRPr="00385697" w:rsidRDefault="007129EB" w:rsidP="007129EB">
      <w:pPr>
        <w:spacing w:line="360" w:lineRule="auto"/>
        <w:rPr>
          <w:rFonts w:ascii="Times New Roman" w:hAnsi="Times New Roman" w:cs="Times New Roman"/>
          <w:lang w:val="en-US"/>
        </w:rPr>
      </w:pPr>
      <w:r w:rsidRPr="00385697">
        <w:rPr>
          <w:rFonts w:ascii="Times New Roman" w:hAnsi="Times New Roman" w:cs="Times New Roman"/>
          <w:lang w:val="en-US"/>
        </w:rPr>
        <w:t>Milosz Parczewski MD, Ph.D.</w:t>
      </w:r>
    </w:p>
    <w:p w14:paraId="6B071C5E" w14:textId="77777777" w:rsidR="007129EB" w:rsidRPr="008043C7" w:rsidRDefault="007129EB" w:rsidP="007129EB">
      <w:pPr>
        <w:spacing w:line="360" w:lineRule="auto"/>
        <w:rPr>
          <w:rFonts w:ascii="Times New Roman" w:hAnsi="Times New Roman" w:cs="Times New Roman"/>
          <w:lang w:val="en-US"/>
        </w:rPr>
      </w:pPr>
      <w:r w:rsidRPr="008043C7">
        <w:rPr>
          <w:rFonts w:ascii="Times New Roman" w:hAnsi="Times New Roman" w:cs="Times New Roman"/>
          <w:lang w:val="en-US"/>
        </w:rPr>
        <w:t>Pomeranian Medical University, Department of Infectious, Tropical Diseases and Immune Deficiency, Arkońska 4 71-455 Szczecin, Poland</w:t>
      </w:r>
    </w:p>
    <w:p w14:paraId="0AD82069" w14:textId="77777777" w:rsidR="007129EB" w:rsidRPr="008043C7" w:rsidRDefault="007129EB" w:rsidP="007129EB">
      <w:pPr>
        <w:spacing w:line="360" w:lineRule="auto"/>
        <w:rPr>
          <w:rFonts w:ascii="Times New Roman" w:hAnsi="Times New Roman" w:cs="Times New Roman"/>
          <w:lang w:val="en-US"/>
        </w:rPr>
      </w:pPr>
      <w:r w:rsidRPr="008043C7">
        <w:rPr>
          <w:rFonts w:ascii="Times New Roman" w:hAnsi="Times New Roman" w:cs="Times New Roman"/>
          <w:lang w:val="en-US"/>
        </w:rPr>
        <w:t>Tel. 0048918139456, fax 0049918139449</w:t>
      </w:r>
    </w:p>
    <w:p w14:paraId="2060231B" w14:textId="77777777" w:rsidR="007129EB" w:rsidRPr="008043C7" w:rsidRDefault="007129EB" w:rsidP="007129EB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043C7">
        <w:rPr>
          <w:rFonts w:ascii="Times New Roman" w:hAnsi="Times New Roman" w:cs="Times New Roman"/>
          <w:lang w:val="en-US"/>
        </w:rPr>
        <w:t>e-mail: mparczewski@yahoo.co.uk</w:t>
      </w:r>
    </w:p>
    <w:p w14:paraId="295DB302" w14:textId="77777777" w:rsidR="007129EB" w:rsidRPr="007129EB" w:rsidRDefault="007129EB" w:rsidP="007129EB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</w:p>
    <w:p w14:paraId="2EBB17DA" w14:textId="77777777" w:rsidR="001D6032" w:rsidRPr="007129EB" w:rsidRDefault="001D6032" w:rsidP="00567479">
      <w:pPr>
        <w:rPr>
          <w:lang w:val="en-US"/>
        </w:rPr>
      </w:pPr>
    </w:p>
    <w:p w14:paraId="346C7F81" w14:textId="77777777" w:rsidR="001D6032" w:rsidRPr="007129EB" w:rsidRDefault="001D6032" w:rsidP="00567479">
      <w:pPr>
        <w:rPr>
          <w:lang w:val="en-US"/>
        </w:rPr>
      </w:pPr>
    </w:p>
    <w:p w14:paraId="4103D389" w14:textId="77777777" w:rsidR="001D6032" w:rsidRPr="007129EB" w:rsidRDefault="001D6032" w:rsidP="00567479">
      <w:pPr>
        <w:rPr>
          <w:lang w:val="en-US"/>
        </w:rPr>
      </w:pPr>
    </w:p>
    <w:p w14:paraId="1BC4C473" w14:textId="77777777" w:rsidR="007129EB" w:rsidRDefault="007129EB">
      <w:pPr>
        <w:rPr>
          <w:lang w:val="en-US"/>
        </w:rPr>
      </w:pPr>
      <w:r>
        <w:rPr>
          <w:lang w:val="en-US"/>
        </w:rPr>
        <w:br w:type="page"/>
      </w:r>
    </w:p>
    <w:p w14:paraId="3493E6EF" w14:textId="77777777" w:rsidR="007129EB" w:rsidRDefault="007129EB" w:rsidP="00567479">
      <w:pPr>
        <w:rPr>
          <w:lang w:val="en-US"/>
        </w:rPr>
      </w:pPr>
    </w:p>
    <w:p w14:paraId="454322DB" w14:textId="77777777" w:rsidR="007129EB" w:rsidRDefault="007129EB" w:rsidP="00567479">
      <w:pPr>
        <w:rPr>
          <w:lang w:val="en-US"/>
        </w:rPr>
      </w:pPr>
    </w:p>
    <w:p w14:paraId="7EF0EA92" w14:textId="290F2675" w:rsidR="00567479" w:rsidRDefault="00567479" w:rsidP="00567479">
      <w:pPr>
        <w:rPr>
          <w:rFonts w:cs="AdvOT303e83b8"/>
          <w:sz w:val="24"/>
          <w:szCs w:val="24"/>
          <w:lang w:val="en-US"/>
        </w:rPr>
      </w:pPr>
      <w:r>
        <w:rPr>
          <w:lang w:val="en-US"/>
        </w:rPr>
        <w:t xml:space="preserve">Supplemental figure 1.  </w:t>
      </w:r>
      <w:r w:rsidRPr="00567479">
        <w:rPr>
          <w:rFonts w:cs="AdvOT303e83b8"/>
          <w:sz w:val="24"/>
          <w:szCs w:val="24"/>
          <w:lang w:val="en-US"/>
        </w:rPr>
        <w:t xml:space="preserve">MCMC tree showing the relationship between clusters and mutations and city of diagnosis for subtype </w:t>
      </w:r>
      <w:r>
        <w:rPr>
          <w:rFonts w:cs="AdvOT303e83b8"/>
          <w:sz w:val="24"/>
          <w:szCs w:val="24"/>
          <w:lang w:val="en-US"/>
        </w:rPr>
        <w:t>A</w:t>
      </w:r>
      <w:r w:rsidR="00947826">
        <w:rPr>
          <w:rFonts w:cs="AdvOT303e83b8"/>
          <w:sz w:val="24"/>
          <w:szCs w:val="24"/>
          <w:lang w:val="en-US"/>
        </w:rPr>
        <w:t xml:space="preserve"> with the inclusion of the protease/reverse transcriptase region of the of the subtype B/A6 recombinant (tree branches marked in red)</w:t>
      </w:r>
      <w:r w:rsidRPr="00567479">
        <w:rPr>
          <w:rFonts w:cs="AdvOT303e83b8"/>
          <w:sz w:val="24"/>
          <w:szCs w:val="24"/>
          <w:lang w:val="en-US"/>
        </w:rPr>
        <w:t>. Transmitted drug resistance substitutions were included at the external taxonomical unit</w:t>
      </w:r>
      <w:r>
        <w:rPr>
          <w:rFonts w:cs="AdvOT303e83b8"/>
          <w:sz w:val="24"/>
          <w:szCs w:val="24"/>
          <w:lang w:val="en-US"/>
        </w:rPr>
        <w:t xml:space="preserve">. </w:t>
      </w:r>
      <w:r w:rsidRPr="00567479">
        <w:rPr>
          <w:rFonts w:cs="AdvOT303e83b8"/>
          <w:sz w:val="24"/>
          <w:szCs w:val="24"/>
          <w:lang w:val="en-US"/>
        </w:rPr>
        <w:t>Clusters have been indicated on the tree with magenta highlight using &lt;1.5% genetic distance and &gt;90% branch support.</w:t>
      </w:r>
      <w:r>
        <w:rPr>
          <w:rFonts w:cs="AdvOT303e83b8"/>
          <w:sz w:val="24"/>
          <w:szCs w:val="24"/>
          <w:lang w:val="en-US"/>
        </w:rPr>
        <w:t xml:space="preserve"> </w:t>
      </w:r>
      <w:r w:rsidR="00947826">
        <w:rPr>
          <w:rFonts w:cs="AdvOT303e83b8"/>
          <w:sz w:val="24"/>
          <w:szCs w:val="24"/>
          <w:lang w:val="en-US"/>
        </w:rPr>
        <w:t xml:space="preserve">To emphasize the close genetic distance for the subtype B/A6 recombinant cluster with the genetic distance &lt;3% and &gt;90% branch support is marked in magenta.  </w:t>
      </w:r>
      <w:r>
        <w:rPr>
          <w:rFonts w:cs="AdvOT303e83b8"/>
          <w:sz w:val="24"/>
          <w:szCs w:val="24"/>
          <w:lang w:val="en-US"/>
        </w:rPr>
        <w:t>Gray highlight indicates A6 variants</w:t>
      </w:r>
      <w:r w:rsidR="00947826">
        <w:rPr>
          <w:rFonts w:cs="AdvOT303e83b8"/>
          <w:sz w:val="24"/>
          <w:szCs w:val="24"/>
          <w:lang w:val="en-US"/>
        </w:rPr>
        <w:t>, the outlier branch is the A1 subtype</w:t>
      </w:r>
      <w:r>
        <w:rPr>
          <w:rFonts w:cs="AdvOT303e83b8"/>
          <w:sz w:val="24"/>
          <w:szCs w:val="24"/>
          <w:lang w:val="en-US"/>
        </w:rPr>
        <w:t xml:space="preserve">. </w:t>
      </w:r>
    </w:p>
    <w:p w14:paraId="248FEDEF" w14:textId="3B9D08EB" w:rsidR="00171E32" w:rsidRDefault="00947826" w:rsidP="00567479">
      <w:pPr>
        <w:rPr>
          <w:lang w:val="en-US"/>
        </w:rPr>
      </w:pPr>
      <w:r>
        <w:rPr>
          <w:rFonts w:cs="AdvOT303e83b8"/>
          <w:noProof/>
          <w:sz w:val="24"/>
          <w:szCs w:val="24"/>
          <w:lang w:val="en-US"/>
        </w:rPr>
        <w:drawing>
          <wp:inline distT="0" distB="0" distL="0" distR="0" wp14:anchorId="1D628F03" wp14:editId="1CECA8D2">
            <wp:extent cx="5760720" cy="4128770"/>
            <wp:effectExtent l="0" t="0" r="0" b="508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az 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2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C05A7" w14:textId="552188D2" w:rsidR="007129EB" w:rsidRDefault="007129EB" w:rsidP="00567479">
      <w:pPr>
        <w:rPr>
          <w:lang w:val="en-US"/>
        </w:rPr>
      </w:pPr>
    </w:p>
    <w:p w14:paraId="028AC020" w14:textId="1FF94B51" w:rsidR="007129EB" w:rsidRDefault="007129EB">
      <w:pPr>
        <w:rPr>
          <w:lang w:val="en-US"/>
        </w:rPr>
      </w:pPr>
      <w:r>
        <w:rPr>
          <w:lang w:val="en-US"/>
        </w:rPr>
        <w:br w:type="page"/>
      </w:r>
    </w:p>
    <w:p w14:paraId="6229D8C9" w14:textId="77777777" w:rsidR="007129EB" w:rsidRDefault="007129EB" w:rsidP="00567479">
      <w:pPr>
        <w:rPr>
          <w:lang w:val="en-US"/>
        </w:rPr>
        <w:sectPr w:rsidR="007129EB" w:rsidSect="001D6032">
          <w:pgSz w:w="11906" w:h="16838"/>
          <w:pgMar w:top="142" w:right="1418" w:bottom="1418" w:left="1418" w:header="709" w:footer="709" w:gutter="0"/>
          <w:cols w:space="708"/>
          <w:docGrid w:linePitch="360"/>
        </w:sectPr>
      </w:pPr>
    </w:p>
    <w:p w14:paraId="0F3677E7" w14:textId="5E2353E6" w:rsidR="001846D5" w:rsidRPr="001846D5" w:rsidRDefault="00F3552C">
      <w:pPr>
        <w:rPr>
          <w:lang w:val="en-US"/>
        </w:rPr>
      </w:pPr>
      <w:r w:rsidRPr="007129EB">
        <w:rPr>
          <w:rFonts w:ascii="Calibri" w:eastAsia="Times New Roman" w:hAnsi="Calibri" w:cs="Calibri"/>
          <w:sz w:val="20"/>
          <w:szCs w:val="20"/>
          <w:lang w:val="en-US" w:eastAsia="pl-PL"/>
        </w:rPr>
        <w:lastRenderedPageBreak/>
        <w:t xml:space="preserve">Supplemental table </w:t>
      </w:r>
      <w:r>
        <w:rPr>
          <w:rFonts w:ascii="Calibri" w:eastAsia="Times New Roman" w:hAnsi="Calibri" w:cs="Calibri"/>
          <w:sz w:val="20"/>
          <w:szCs w:val="20"/>
          <w:lang w:val="en-US" w:eastAsia="pl-PL"/>
        </w:rPr>
        <w:t xml:space="preserve">1. </w:t>
      </w:r>
      <w:r w:rsidR="001846D5" w:rsidRPr="001846D5">
        <w:rPr>
          <w:rFonts w:ascii="Calibri" w:eastAsia="Times New Roman" w:hAnsi="Calibri" w:cs="Calibri"/>
          <w:sz w:val="20"/>
          <w:szCs w:val="20"/>
          <w:lang w:val="en-US" w:eastAsia="pl-PL"/>
        </w:rPr>
        <w:t>HIV NAAT positive</w:t>
      </w:r>
      <w:r w:rsidR="001846D5">
        <w:rPr>
          <w:rFonts w:ascii="Calibri" w:eastAsia="Times New Roman" w:hAnsi="Calibri" w:cs="Calibri"/>
          <w:sz w:val="20"/>
          <w:szCs w:val="20"/>
          <w:lang w:val="en-US" w:eastAsia="pl-PL"/>
        </w:rPr>
        <w:t xml:space="preserve"> donation rates among Polish donors in the study period </w:t>
      </w:r>
    </w:p>
    <w:tbl>
      <w:tblPr>
        <w:tblW w:w="10658" w:type="dxa"/>
        <w:tblInd w:w="16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276"/>
        <w:gridCol w:w="992"/>
        <w:gridCol w:w="1417"/>
        <w:gridCol w:w="858"/>
        <w:gridCol w:w="843"/>
        <w:gridCol w:w="993"/>
        <w:gridCol w:w="1308"/>
        <w:gridCol w:w="1140"/>
        <w:gridCol w:w="980"/>
      </w:tblGrid>
      <w:tr w:rsidR="001846D5" w:rsidRPr="001846D5" w14:paraId="182FC9BF" w14:textId="77777777" w:rsidTr="001846D5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A02D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AE38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8C4F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972E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8983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6391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B0FA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57F6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5D00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A4D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</w:tr>
      <w:tr w:rsidR="001846D5" w:rsidRPr="001846D5" w14:paraId="6F4E630C" w14:textId="77777777" w:rsidTr="001846D5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5BE8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C3F9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B28087E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1846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 xml:space="preserve">HIV NAAT positive, HIV serology positive </w:t>
            </w:r>
          </w:p>
        </w:tc>
        <w:tc>
          <w:tcPr>
            <w:tcW w:w="44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DA85DE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</w:pPr>
            <w:r w:rsidRPr="001846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l-PL"/>
              </w:rPr>
              <w:t xml:space="preserve">HIV NAAT positive, HIV serology negative </w:t>
            </w:r>
          </w:p>
        </w:tc>
      </w:tr>
      <w:tr w:rsidR="001846D5" w:rsidRPr="001846D5" w14:paraId="22F5CD28" w14:textId="77777777" w:rsidTr="001846D5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B58D" w14:textId="73F03C6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Y</w:t>
            </w:r>
            <w:r w:rsidRPr="001846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B52B" w14:textId="70A55AB3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N</w:t>
            </w:r>
            <w:r w:rsidRPr="001846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umber of don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5A0F61" w14:textId="0BA3CB83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N</w:t>
            </w:r>
            <w:r w:rsidRPr="001846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umber of cas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0CF77F" w14:textId="1839B71C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Positive cases</w:t>
            </w:r>
            <w:r w:rsidRPr="001846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 per /100.000 donation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47F9543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+95%CI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D8DE1CF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-95%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1CC46D" w14:textId="72CB448D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N</w:t>
            </w:r>
            <w:r w:rsidRPr="001846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umber of cases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A857C0" w14:textId="1C979F66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Positive cases</w:t>
            </w:r>
            <w:r w:rsidRPr="001846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 xml:space="preserve"> per /100.000 donation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63B2589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+95%CI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61BC8DD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-95%CI</w:t>
            </w:r>
          </w:p>
        </w:tc>
      </w:tr>
      <w:tr w:rsidR="001846D5" w:rsidRPr="001846D5" w14:paraId="08457FA8" w14:textId="77777777" w:rsidTr="001846D5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4F92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7E4A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89398,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29AA61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1E2859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,16189060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A2BC56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,7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C40C833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1,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C4D26D0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D6F50B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4955548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838E05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02994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EC4CA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96116</w:t>
            </w:r>
          </w:p>
        </w:tc>
      </w:tr>
      <w:tr w:rsidR="001846D5" w:rsidRPr="001846D5" w14:paraId="07697FD2" w14:textId="77777777" w:rsidTr="001846D5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137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A85B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94895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A7962BC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DCD7832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73245698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E891550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5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C03A7B4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,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45982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EB026E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32287944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5C9363C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329ACD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45759</w:t>
            </w:r>
          </w:p>
        </w:tc>
      </w:tr>
      <w:tr w:rsidR="001846D5" w:rsidRPr="001846D5" w14:paraId="487E069F" w14:textId="77777777" w:rsidTr="001846D5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4A7E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AE3E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2861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2A88512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605E9D1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,45966151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BE7CE84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,1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6EA84C1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,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F3C20B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B680958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98211374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3B5DA6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25802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84535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706207</w:t>
            </w:r>
          </w:p>
        </w:tc>
      </w:tr>
      <w:tr w:rsidR="001846D5" w:rsidRPr="001846D5" w14:paraId="22F49898" w14:textId="77777777" w:rsidTr="001846D5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EFAF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D1F5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3126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48E857D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AA3CBF2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95853602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8D40451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7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8B66580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0,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860C3AE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33FBE6D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158799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F79621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16916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EB50E5C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462598</w:t>
            </w:r>
          </w:p>
        </w:tc>
      </w:tr>
      <w:tr w:rsidR="001846D5" w:rsidRPr="001846D5" w14:paraId="42A0F510" w14:textId="77777777" w:rsidTr="001846D5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C966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212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1162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DF19980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89AB683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98840246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258B8E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,0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0BA2C50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142F452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A3BFFC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522014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5090A5A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09123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6DEF66F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213169</w:t>
            </w:r>
          </w:p>
        </w:tc>
      </w:tr>
      <w:tr w:rsidR="001846D5" w:rsidRPr="001846D5" w14:paraId="2B33A252" w14:textId="77777777" w:rsidTr="001846D5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4081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5589A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93102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664C73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33B5675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,40699238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670994D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,3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8B5EDCC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8,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708840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27AA43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49246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BB89DB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02976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7A47544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955158</w:t>
            </w:r>
          </w:p>
        </w:tc>
      </w:tr>
      <w:tr w:rsidR="001846D5" w:rsidRPr="001846D5" w14:paraId="20B015B1" w14:textId="77777777" w:rsidTr="001846D5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FDDA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7AC6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03048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563CB0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070C839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13044401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1BE1623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46417FB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9,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EF8B4CC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3CF44A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4843379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74903B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02927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CDD6A4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939405</w:t>
            </w:r>
          </w:p>
        </w:tc>
      </w:tr>
      <w:tr w:rsidR="001846D5" w:rsidRPr="001846D5" w14:paraId="68DABCCE" w14:textId="77777777" w:rsidTr="001846D5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DF0D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AE98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29021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C47D1E4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5A4BD50B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49749849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A38F032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,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56388E6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4,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687DE7C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56F095A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623315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C66E0D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0871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78D6F1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159439</w:t>
            </w:r>
          </w:p>
        </w:tc>
      </w:tr>
      <w:tr w:rsidR="001846D5" w:rsidRPr="001846D5" w14:paraId="186E779A" w14:textId="77777777" w:rsidTr="001846D5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2233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BF91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610317,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817EAA1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890EADF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,2431769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3A8F3252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,4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28A4E4E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7,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EEAC9FF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054164E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806266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E85992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0,167168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0C10876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1,445366</w:t>
            </w:r>
          </w:p>
        </w:tc>
      </w:tr>
      <w:tr w:rsidR="001846D5" w:rsidRPr="001846D5" w14:paraId="2E3D75B3" w14:textId="77777777" w:rsidTr="001846D5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158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B9ED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color w:val="000000"/>
                <w:sz w:val="20"/>
                <w:szCs w:val="20"/>
                <w:lang w:eastAsia="pl-PL"/>
              </w:rPr>
              <w:t>5426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A9CB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8B6A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43F7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2821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6C2E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1846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F3A8" w14:textId="77777777" w:rsidR="001846D5" w:rsidRPr="001846D5" w:rsidRDefault="001846D5" w:rsidP="001846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50CB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50A4" w14:textId="77777777" w:rsidR="001846D5" w:rsidRPr="001846D5" w:rsidRDefault="001846D5" w:rsidP="001846D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14:paraId="252E8835" w14:textId="1D92438F" w:rsidR="00F3552C" w:rsidRDefault="00F3552C">
      <w:r>
        <w:br w:type="page"/>
      </w:r>
    </w:p>
    <w:tbl>
      <w:tblPr>
        <w:tblW w:w="145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831"/>
        <w:gridCol w:w="831"/>
        <w:gridCol w:w="741"/>
        <w:gridCol w:w="1108"/>
        <w:gridCol w:w="831"/>
        <w:gridCol w:w="811"/>
        <w:gridCol w:w="951"/>
        <w:gridCol w:w="631"/>
        <w:gridCol w:w="881"/>
        <w:gridCol w:w="1491"/>
        <w:gridCol w:w="663"/>
        <w:gridCol w:w="971"/>
        <w:gridCol w:w="1408"/>
        <w:gridCol w:w="808"/>
        <w:gridCol w:w="819"/>
      </w:tblGrid>
      <w:tr w:rsidR="007129EB" w:rsidRPr="007129EB" w14:paraId="722B06B8" w14:textId="77777777" w:rsidTr="00F3552C">
        <w:trPr>
          <w:trHeight w:val="290"/>
        </w:trPr>
        <w:tc>
          <w:tcPr>
            <w:tcW w:w="129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26AD" w14:textId="0B0D18C4" w:rsidR="007129EB" w:rsidRPr="007129EB" w:rsidRDefault="007129EB" w:rsidP="007129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l-PL"/>
              </w:rPr>
            </w:pPr>
            <w:r w:rsidRPr="007129EB">
              <w:rPr>
                <w:rFonts w:ascii="Calibri" w:eastAsia="Times New Roman" w:hAnsi="Calibri" w:cs="Calibri"/>
                <w:sz w:val="20"/>
                <w:szCs w:val="20"/>
                <w:lang w:val="en-US" w:eastAsia="pl-PL"/>
              </w:rPr>
              <w:lastRenderedPageBreak/>
              <w:t xml:space="preserve">Supplemental table </w:t>
            </w:r>
            <w:r w:rsidR="00F3552C">
              <w:rPr>
                <w:rFonts w:ascii="Calibri" w:eastAsia="Times New Roman" w:hAnsi="Calibri" w:cs="Calibri"/>
                <w:sz w:val="20"/>
                <w:szCs w:val="20"/>
                <w:lang w:val="en-US" w:eastAsia="pl-PL"/>
              </w:rPr>
              <w:t>2</w:t>
            </w:r>
            <w:r w:rsidRPr="007129EB">
              <w:rPr>
                <w:rFonts w:ascii="Calibri" w:eastAsia="Times New Roman" w:hAnsi="Calibri" w:cs="Calibri"/>
                <w:sz w:val="20"/>
                <w:szCs w:val="20"/>
                <w:lang w:val="en-US" w:eastAsia="pl-PL"/>
              </w:rPr>
              <w:t xml:space="preserve">. Characteristics of individual patients with drug resistance mutations. </w:t>
            </w:r>
            <w:r w:rsidRPr="007129E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pl-PL"/>
              </w:rPr>
              <w:t>#</w:t>
            </w:r>
            <w:r w:rsidRPr="007129EB">
              <w:rPr>
                <w:rFonts w:ascii="Calibri" w:eastAsia="Times New Roman" w:hAnsi="Calibri" w:cs="Calibri"/>
                <w:sz w:val="20"/>
                <w:szCs w:val="20"/>
                <w:lang w:eastAsia="pl-PL"/>
              </w:rPr>
              <w:t xml:space="preserve"> surveillance transmitted drug mutations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1A40B" w14:textId="77777777" w:rsidR="007129EB" w:rsidRPr="007129EB" w:rsidRDefault="007129EB" w:rsidP="007129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3B1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092F473D" w14:textId="77777777" w:rsidTr="00F3552C">
        <w:trPr>
          <w:trHeight w:val="138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BC7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ample I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631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ar of donatio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7FC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ge at donati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F81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Gende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764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ity of diagnosi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8AC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Blood donation statu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362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estern Blot patter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464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Days since last donation (reccurent donors only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A54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Fiebig stag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770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Subtype for integrase region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262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 xml:space="preserve">Subtype for protease/reverse transcriptase region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BC4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Major PI DRM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703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ccessory PI DRM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1E0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RTI DRM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FA0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NNRTI DRM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2E8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Major IN DRMs  </w:t>
            </w:r>
          </w:p>
        </w:tc>
      </w:tr>
      <w:tr w:rsidR="007129EB" w:rsidRPr="007129EB" w14:paraId="33B3FB86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952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B02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21A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1C0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102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ubli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CF2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ED1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C16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81A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1A8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EF2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A9C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162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885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4CB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138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03E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5E4E6020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184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120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F6F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C90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077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arszaw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A9A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6F6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5BC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971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373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9F2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C1B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1AF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757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E44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1D2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54F5462C" w14:textId="77777777" w:rsidTr="00F3552C">
        <w:trPr>
          <w:trHeight w:val="61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937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7FB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8BF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44B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E1B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iałystok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17E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F51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6CB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B89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319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E79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755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F44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42C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41L,D67N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C29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86E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6A45C5DD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D70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227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AB5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CB0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80C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rocła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8B4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81C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9EB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A0C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EB6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B01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69F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6CF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351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B84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386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7D972E69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AD5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C3D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A03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3B2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790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znań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A39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B6B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62A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4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324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C1A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5CD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916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B6D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411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B13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106I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8F5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0368DC51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644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2A6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262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831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9F3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rocław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E25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A8C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C85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B15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BE8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1BB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E67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73A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08D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F00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1BA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1477FDE3" w14:textId="77777777" w:rsidTr="00F3552C">
        <w:trPr>
          <w:trHeight w:val="43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D28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AE8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926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FC7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326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ałbrzyc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A84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A11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9A04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DB7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96D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2AD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570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3D7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59A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215S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B66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AF7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14AD0356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B3E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4E8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7D6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EB9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82C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znań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0F7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76D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A5B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6ED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16A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073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9D7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535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0A0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6FF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106I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D38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5FD38CF4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5BD4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229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D39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8A7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068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Poznań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AEC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EF8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8CD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3E0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4A9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318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0EB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193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216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599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138K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E86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6EAAFFFC" w14:textId="77777777" w:rsidTr="00F3552C">
        <w:trPr>
          <w:trHeight w:val="3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63E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5B8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417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D3B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F62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ydgoszcz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3F1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AD6F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614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A65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AD9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97C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69A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47F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F14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235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4FD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7640CB91" w14:textId="77777777" w:rsidTr="00F3552C">
        <w:trPr>
          <w:trHeight w:val="5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63A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3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CAD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C3D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38D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93B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znań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0C5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D07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A99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EF6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6C6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712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A95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0CF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6F8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3C2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101H, E138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8C6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07E758D4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E617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68A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630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ACC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646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znań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8A0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B9A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774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3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252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354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0FE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CC1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3B3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ABA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123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106I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9B0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518B1E91" w14:textId="77777777" w:rsidTr="00F3552C">
        <w:trPr>
          <w:trHeight w:val="37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651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771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066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3F3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F77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ydgoszcz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7E7E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4D1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9D6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626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AA0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E0F7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B13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E0F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A7A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249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63A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5A4D0208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936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2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40B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863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C38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BEF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atowi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162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726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38B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365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C07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812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081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407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9EA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483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138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B1D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594C2AA0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DC0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9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BA5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14C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4EE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566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znań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714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CCC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423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2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D92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9EF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D9E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002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0A8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Q58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497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B50D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107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31A497DD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18F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713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B26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298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451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ado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22E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E3B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F85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4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B87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49B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592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1F8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58E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CF2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2C4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1A8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36505E93" w14:textId="77777777" w:rsidTr="00F3552C">
        <w:trPr>
          <w:trHeight w:val="33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BA5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1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CF1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073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A84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D46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ydgoszcz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93B6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D3A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783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4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F24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8A3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87C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9E8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8F7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C49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5C8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179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623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0E469220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06A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1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A83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B36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4E2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6F5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dańsk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1A3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FBE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EA0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0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C45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016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020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1F2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205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Q58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4E6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7FB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753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1F2C6B20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876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4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5F1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E0C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047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597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atowi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F73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483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E94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8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486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577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355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FAD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E91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Q58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D49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CE3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D4E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2728520D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6FD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4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1E7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A95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A22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FA7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znań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FBC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A74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528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786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06C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6BC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FA8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A29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939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DBE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E54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138K</w:t>
            </w:r>
          </w:p>
        </w:tc>
      </w:tr>
      <w:tr w:rsidR="007129EB" w:rsidRPr="007129EB" w14:paraId="38AB480E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947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5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679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7F0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E6B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9BE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iel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C6F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B7F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D5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00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D2A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FBC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DF9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CB2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219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5A9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B1B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6E9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1DFAD814" w14:textId="77777777" w:rsidTr="00F3552C">
        <w:trPr>
          <w:trHeight w:val="33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0E5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59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DD7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2C5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482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4F3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ydgoszcz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062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1F7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00AC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DD7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028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E40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214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7B7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2F4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412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91B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5FF1BB15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37A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6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F67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873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642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594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ubli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02E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8F3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E9A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AB5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3C9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3CB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9D8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752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021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BFF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138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5D3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3AE6E039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113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7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074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84E5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020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A1E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znań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1EC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4F98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9B9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900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4D0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383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84C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78C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342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337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138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A67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572DD748" w14:textId="77777777" w:rsidTr="00F3552C">
        <w:trPr>
          <w:trHeight w:val="5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4BF0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79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4A1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79EE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436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B78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znań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CD6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BEB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5BF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8565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291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16E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2A3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E79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2A4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B5E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CC5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6142F758" w14:textId="77777777" w:rsidTr="00F3552C">
        <w:trPr>
          <w:trHeight w:val="34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CF7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88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71D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C60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1B3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EB0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ałbrzyc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8A7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012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246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865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B7D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10BA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B6E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D6CF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4B8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57A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4A1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5177F4F7" w14:textId="77777777" w:rsidTr="00F3552C">
        <w:trPr>
          <w:trHeight w:val="34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E48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lastRenderedPageBreak/>
              <w:t>29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F42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DE2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516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21C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arszaw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BA1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F1C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EDD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E71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32D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925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CF7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33D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B11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9DB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832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347B455E" w14:textId="77777777" w:rsidTr="00F3552C">
        <w:trPr>
          <w:trHeight w:val="5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9A9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1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A48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39F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8E2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4A8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Zielona Gór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483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9B3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0F2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558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81D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194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7C6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22B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740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67E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881E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66E34CC7" w14:textId="77777777" w:rsidTr="00F3552C">
        <w:trPr>
          <w:trHeight w:val="6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FC9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2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233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B50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4C7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AF5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zczeci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8FF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3F3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CBD9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A5A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A37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233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A8A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01F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2F2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67N,K219Q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B24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0FB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58599D88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51F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3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B81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F18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3B4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443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adom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F74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180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E2B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2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4B3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19B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179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9F5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DD4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D9CA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28D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234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3090FBB7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5E7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47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094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6B1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7B4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0E6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CKiK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75D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97E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D70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E3A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D7B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42AC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B6A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3FB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887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9C3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106I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D96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03E89DFE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774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49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591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F56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BB7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F43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znań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957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A14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AB3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8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F39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7BF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99D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57D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EC2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7E7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77F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106I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668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50242618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1D57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5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246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0AF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92F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2E1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zczeci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3DC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691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6B9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30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ECA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B5B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873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80C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41C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A0A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D7F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32D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3D11CE52" w14:textId="77777777" w:rsidTr="00F3552C">
        <w:trPr>
          <w:trHeight w:val="67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507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5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E43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80F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A16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E6A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zczeci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258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A6F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ACDD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537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174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37C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2C4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8F3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E85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D67N,K219Q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A78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AFE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5E3B60F7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F49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7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CFD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B2A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C61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CE4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znań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624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801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7F5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308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665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D88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F8E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915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5A9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C9A2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138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1D6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0F4A6911" w14:textId="77777777" w:rsidTr="00F3552C">
        <w:trPr>
          <w:trHeight w:val="46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C33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7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F20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344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7EA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E99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Łódź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472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771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719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78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801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7C9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B52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823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913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AFA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215V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28B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54F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453D69DF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62C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7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4F9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87B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D5C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A3D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acibórz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3EF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C8B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150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888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AA7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26E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FF75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82A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DD1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A8F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106I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289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512A6225" w14:textId="77777777" w:rsidTr="00F3552C">
        <w:trPr>
          <w:trHeight w:val="34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664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8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A81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C04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932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0DF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arszaw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805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771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B5F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303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1D6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5D2D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D88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476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E3A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93A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200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4D5210C0" w14:textId="77777777" w:rsidTr="00F3552C">
        <w:trPr>
          <w:trHeight w:val="5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13F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9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9B2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4E3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EFF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E25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Poznań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584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6D1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0E5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8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BFE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E58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49B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141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230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A25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67D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101H, E138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29F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0BD435D3" w14:textId="77777777" w:rsidTr="00F3552C">
        <w:trPr>
          <w:trHeight w:val="49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6BE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9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EBD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E60C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079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F0E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Zielona Gór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596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ED6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4CD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5AE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442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556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2F3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AF1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Q58E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C17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4C5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C2C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0F377193" w14:textId="77777777" w:rsidTr="00F3552C">
        <w:trPr>
          <w:trHeight w:val="33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A32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2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4EF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F36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EEA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BC9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ałbrzych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548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2D78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FBA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3CE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B18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5DB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F41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F75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938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59B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BFD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1A52F94A" w14:textId="77777777" w:rsidTr="00F3552C">
        <w:trPr>
          <w:trHeight w:val="43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DF6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7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6BC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7B3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4AA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2E4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arszaw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4D0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ED9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859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7DA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2A3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47F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57A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466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F79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T215V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3B7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156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77B771E8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578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8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F45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D2D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69C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32E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CKiK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E82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417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A350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EE2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8F2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AE3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9FA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35D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414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37E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C9B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74B9F163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9B80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2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FFC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D04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17F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7FA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atowi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EFF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04BB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B70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63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5CD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662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217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962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EC3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237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616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106I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342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49CF01D4" w14:textId="77777777" w:rsidTr="00F3552C">
        <w:trPr>
          <w:trHeight w:val="2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588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3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0CB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4C0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B08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6B9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Szczeci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129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142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3DF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005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256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A62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309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54M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845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171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9A6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70F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7129EB" w14:paraId="12238C99" w14:textId="77777777" w:rsidTr="00F3552C">
        <w:trPr>
          <w:trHeight w:val="41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FD0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5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D02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991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421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97F6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iałystok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214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931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3A2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4DE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1E4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E8A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49F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951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B58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85D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138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611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138K*</w:t>
            </w:r>
          </w:p>
        </w:tc>
      </w:tr>
      <w:tr w:rsidR="007129EB" w:rsidRPr="007129EB" w14:paraId="56234885" w14:textId="77777777" w:rsidTr="00F3552C">
        <w:trPr>
          <w:trHeight w:val="75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951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9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309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97A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D5D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E84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iel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FF51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37A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p24 band onl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27D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3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F81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5E9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33A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80B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463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CCB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E09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138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FF55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482C3448" w14:textId="77777777" w:rsidTr="00F3552C">
        <w:trPr>
          <w:trHeight w:val="500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E83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017#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4DE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CBD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F6E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04A3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atowic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F60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4BA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08B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B73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852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39E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17CD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8FC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89V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B3E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0F4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90A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7129EB" w:rsidRPr="00F3552C" w14:paraId="112D6F9E" w14:textId="77777777" w:rsidTr="00F3552C">
        <w:trPr>
          <w:trHeight w:val="290"/>
        </w:trPr>
        <w:tc>
          <w:tcPr>
            <w:tcW w:w="1452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9CAC" w14:textId="77777777" w:rsidR="007129EB" w:rsidRPr="007129EB" w:rsidRDefault="007129EB" w:rsidP="007129EB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7129EB">
              <w:rPr>
                <w:rFonts w:ascii="Calibri" w:eastAsia="Times New Roman" w:hAnsi="Calibri" w:cs="Calibri"/>
                <w:lang w:val="en-US" w:eastAsia="pl-PL"/>
              </w:rPr>
              <w:t xml:space="preserve">#sequence also included in the supplemental table 1. Codes: gender:  M- male, F-  female, type of blood donation: F – first time donor, R – recurrent donor </w:t>
            </w:r>
          </w:p>
        </w:tc>
      </w:tr>
    </w:tbl>
    <w:p w14:paraId="39CB250A" w14:textId="5895E541" w:rsidR="007129EB" w:rsidRDefault="007129EB" w:rsidP="00567479">
      <w:pPr>
        <w:rPr>
          <w:lang w:val="en-US"/>
        </w:rPr>
      </w:pPr>
    </w:p>
    <w:p w14:paraId="0988DDBC" w14:textId="77777777" w:rsidR="007129EB" w:rsidRDefault="007129EB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12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"/>
        <w:gridCol w:w="840"/>
        <w:gridCol w:w="840"/>
        <w:gridCol w:w="741"/>
        <w:gridCol w:w="1108"/>
        <w:gridCol w:w="940"/>
        <w:gridCol w:w="820"/>
        <w:gridCol w:w="1100"/>
        <w:gridCol w:w="640"/>
        <w:gridCol w:w="960"/>
        <w:gridCol w:w="1491"/>
        <w:gridCol w:w="743"/>
        <w:gridCol w:w="323"/>
      </w:tblGrid>
      <w:tr w:rsidR="007129EB" w:rsidRPr="00F3552C" w14:paraId="79C84184" w14:textId="77777777" w:rsidTr="007129EB">
        <w:trPr>
          <w:trHeight w:val="290"/>
        </w:trPr>
        <w:tc>
          <w:tcPr>
            <w:tcW w:w="112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CAB5" w14:textId="73CA4F2D" w:rsidR="007129EB" w:rsidRPr="007129EB" w:rsidRDefault="007129EB" w:rsidP="007129EB">
            <w:pPr>
              <w:spacing w:after="0" w:line="240" w:lineRule="auto"/>
              <w:rPr>
                <w:rFonts w:ascii="Calibri" w:eastAsia="Times New Roman" w:hAnsi="Calibri" w:cs="Calibri"/>
                <w:lang w:val="en-US" w:eastAsia="pl-PL"/>
              </w:rPr>
            </w:pPr>
            <w:r w:rsidRPr="007129EB">
              <w:rPr>
                <w:rFonts w:ascii="Calibri" w:eastAsia="Times New Roman" w:hAnsi="Calibri" w:cs="Calibri"/>
                <w:lang w:val="en-US" w:eastAsia="pl-PL"/>
              </w:rPr>
              <w:lastRenderedPageBreak/>
              <w:t xml:space="preserve">Supplemental table </w:t>
            </w:r>
            <w:r w:rsidR="00F3552C">
              <w:rPr>
                <w:rFonts w:ascii="Calibri" w:eastAsia="Times New Roman" w:hAnsi="Calibri" w:cs="Calibri"/>
                <w:lang w:val="en-US" w:eastAsia="pl-PL"/>
              </w:rPr>
              <w:t>3</w:t>
            </w:r>
            <w:r w:rsidRPr="007129EB">
              <w:rPr>
                <w:rFonts w:ascii="Calibri" w:eastAsia="Times New Roman" w:hAnsi="Calibri" w:cs="Calibri"/>
                <w:lang w:val="en-US" w:eastAsia="pl-PL"/>
              </w:rPr>
              <w:t>. Characteristics of individual patients with L74I polymorphism in the integrase coding regions</w:t>
            </w:r>
          </w:p>
        </w:tc>
      </w:tr>
      <w:tr w:rsidR="007129EB" w:rsidRPr="007129EB" w14:paraId="1A9D523D" w14:textId="77777777" w:rsidTr="007129EB">
        <w:trPr>
          <w:trHeight w:val="138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54E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Sample I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BD6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Year of dona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7EB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Age at don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4D2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Ge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0DB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City of diagnosi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F31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Blood donation st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247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Western Blot patte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35F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>Days since last donation (reccurent donors only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AEB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Fiebig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1FE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Subtype for integrase region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2D2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val="en-US" w:eastAsia="pl-PL"/>
              </w:rPr>
              <w:t xml:space="preserve">Subtype for protease/reverse transcriptase region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AA9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A3D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</w:p>
        </w:tc>
      </w:tr>
      <w:tr w:rsidR="007129EB" w:rsidRPr="007129EB" w14:paraId="50AAA84D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AD8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4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C75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917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8C0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9D7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arszaw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DB0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99B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238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ADC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08D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97A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5A5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29B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466E05BC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62B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4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0BE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B66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EE2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37D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rakó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E4E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BCD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854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B0E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C20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AED3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480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D1F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6E93062F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C87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5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C4B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3BC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5F8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C22F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atowi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9AD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3C4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A53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F94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72F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DEE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D26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AF4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239DB4E3" w14:textId="77777777" w:rsidTr="007129EB">
        <w:trPr>
          <w:trHeight w:val="5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346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530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CD7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489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941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arszaw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D18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0BF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p 41 onl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618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B31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550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2D8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BC0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3BC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362DBC07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2FB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4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9C1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9D6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849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02A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atowi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6ED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6A4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B0B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2A1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087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ECD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851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8C5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31961A51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362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5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64C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245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71A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EF4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atowi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62D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CF3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5DE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04E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6B7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208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BD6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16D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5BEF4CDF" w14:textId="77777777" w:rsidTr="007129EB">
        <w:trPr>
          <w:trHeight w:val="5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5CF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7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F4E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2FF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8167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3B2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Zielona Gó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21C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005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387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026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1D7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B94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370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FE0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22BA140D" w14:textId="77777777" w:rsidTr="007129EB">
        <w:trPr>
          <w:trHeight w:val="5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DF0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8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DFF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1CA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6AF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365D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ydgoszcz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081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641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p41 onl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BAF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AC7C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4D7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C9D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381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543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1CDC84D3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034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0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6CE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A74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9A8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DBF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iel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C7E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0CAF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69D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8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CCC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8AD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3BE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4EE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D84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3CE3E835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426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1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782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4B4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B81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D49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arszaw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F36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94C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7DE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5C2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690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21CB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A87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C7F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6AD29440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09C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3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E16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F84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81E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3B8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ado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D9E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6325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D95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B3E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66F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4D0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C97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704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7170F37C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5A4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6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44F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409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0B8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7EB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arszaw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784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770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06B4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788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FA8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25C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AB0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BE1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6B6FBE27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BD4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7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2A7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AA60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F8E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0BF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zeszó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9AA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108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85B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8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E80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CB2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628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AA9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E70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12EE422A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D59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6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637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A2F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F78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457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rakó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B1A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A34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348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19A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A90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980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677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791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542F7061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015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0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9A71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35E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FE9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C39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iałysto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594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645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46F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0D6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432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D6A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BA4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22E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1EDBB6CF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1F5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7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22B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21A5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9C3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E68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Katowi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2B2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3E8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B16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DDAD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836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1F0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E946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FB1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1B364D74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F1C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41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0DB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9020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FE6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B88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Warszaw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A5B4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470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B2C3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B20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033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6B0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5E3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E45A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6916EBE7" w14:textId="77777777" w:rsidTr="007129EB">
        <w:trPr>
          <w:trHeight w:val="25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1F4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8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B85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80A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81B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939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Racibórz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8A8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77F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175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6CC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0342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C334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A5F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BDB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7129EB" w:rsidRPr="007129EB" w14:paraId="314625AB" w14:textId="77777777" w:rsidTr="007129EB">
        <w:trPr>
          <w:trHeight w:val="76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DA81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32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5BAF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13BB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A787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C188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Military blood servi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4FE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28E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6F7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6679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10F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9C5E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8F8D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7129EB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74I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E00C" w14:textId="77777777" w:rsidR="007129EB" w:rsidRPr="007129EB" w:rsidRDefault="007129EB" w:rsidP="007129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14:paraId="71655C61" w14:textId="77777777" w:rsidR="007129EB" w:rsidRPr="00AB2EE5" w:rsidRDefault="007129EB" w:rsidP="00567479">
      <w:pPr>
        <w:rPr>
          <w:lang w:val="en-US"/>
        </w:rPr>
      </w:pPr>
    </w:p>
    <w:sectPr w:rsidR="007129EB" w:rsidRPr="00AB2EE5" w:rsidSect="007129EB">
      <w:pgSz w:w="16838" w:h="11906" w:orient="landscape"/>
      <w:pgMar w:top="709" w:right="170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dvOT303e83b8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36A"/>
    <w:rsid w:val="000001EC"/>
    <w:rsid w:val="000D42C3"/>
    <w:rsid w:val="00171E32"/>
    <w:rsid w:val="001846D5"/>
    <w:rsid w:val="001D6032"/>
    <w:rsid w:val="00235838"/>
    <w:rsid w:val="00272D71"/>
    <w:rsid w:val="00356254"/>
    <w:rsid w:val="003F2E09"/>
    <w:rsid w:val="00512420"/>
    <w:rsid w:val="00567479"/>
    <w:rsid w:val="00625DE1"/>
    <w:rsid w:val="0065727D"/>
    <w:rsid w:val="006E7E1E"/>
    <w:rsid w:val="007124C2"/>
    <w:rsid w:val="007129EB"/>
    <w:rsid w:val="007321E6"/>
    <w:rsid w:val="00765726"/>
    <w:rsid w:val="0080132B"/>
    <w:rsid w:val="00833AF5"/>
    <w:rsid w:val="00843C06"/>
    <w:rsid w:val="00880EB5"/>
    <w:rsid w:val="00947826"/>
    <w:rsid w:val="00A17D9E"/>
    <w:rsid w:val="00A551B2"/>
    <w:rsid w:val="00A825BD"/>
    <w:rsid w:val="00AB2EE5"/>
    <w:rsid w:val="00BA4158"/>
    <w:rsid w:val="00C04B07"/>
    <w:rsid w:val="00C14186"/>
    <w:rsid w:val="00C40CF4"/>
    <w:rsid w:val="00CC7524"/>
    <w:rsid w:val="00E34D1B"/>
    <w:rsid w:val="00EA136A"/>
    <w:rsid w:val="00F3552C"/>
    <w:rsid w:val="00FA196F"/>
    <w:rsid w:val="00FC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9EA5E"/>
  <w15:chartTrackingRefBased/>
  <w15:docId w15:val="{18DFF8AB-46B6-4A33-9D22-C0C26E91B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AB2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2EE5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AB2EE5"/>
    <w:pPr>
      <w:ind w:left="720"/>
      <w:contextualSpacing/>
    </w:pPr>
  </w:style>
  <w:style w:type="table" w:styleId="Tabela-Siatka">
    <w:name w:val="Table Grid"/>
    <w:basedOn w:val="Standardowy"/>
    <w:uiPriority w:val="39"/>
    <w:rsid w:val="00AB2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6572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5727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5727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5727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5727D"/>
    <w:rPr>
      <w:b/>
      <w:bCs/>
      <w:sz w:val="20"/>
      <w:szCs w:val="20"/>
    </w:rPr>
  </w:style>
  <w:style w:type="paragraph" w:customStyle="1" w:styleId="font5">
    <w:name w:val="font5"/>
    <w:basedOn w:val="Normalny"/>
    <w:rsid w:val="00171E3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pl-PL"/>
    </w:rPr>
  </w:style>
  <w:style w:type="table" w:styleId="Tabelasiatki1jasna">
    <w:name w:val="Grid Table 1 Light"/>
    <w:basedOn w:val="Standardowy"/>
    <w:uiPriority w:val="46"/>
    <w:rsid w:val="0023583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1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5</Words>
  <Characters>5676</Characters>
  <Application>Microsoft Office Word</Application>
  <DocSecurity>0</DocSecurity>
  <Lines>47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rczewski Miłosz</cp:lastModifiedBy>
  <cp:revision>3</cp:revision>
  <dcterms:created xsi:type="dcterms:W3CDTF">2021-05-06T19:21:00Z</dcterms:created>
  <dcterms:modified xsi:type="dcterms:W3CDTF">2021-05-06T19:25:00Z</dcterms:modified>
</cp:coreProperties>
</file>